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596114" w:rsidRPr="00596114" w14:paraId="7292D5AC" w14:textId="77777777" w:rsidTr="00A65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11" w:type="dxa"/>
          </w:tcPr>
          <w:p w14:paraId="02D195B3" w14:textId="77777777" w:rsidR="00107A1D" w:rsidRPr="00596114" w:rsidRDefault="00107A1D">
            <w:pPr>
              <w:rPr>
                <w:rFonts w:ascii="Arial" w:hAnsi="Arial" w:cs="Arial"/>
              </w:rPr>
            </w:pPr>
            <w:r w:rsidRPr="00596114">
              <w:rPr>
                <w:rFonts w:ascii="Arial" w:hAnsi="Arial" w:cs="Arial"/>
                <w:lang w:val="en-US"/>
              </w:rPr>
              <w:t>Gene classification</w:t>
            </w:r>
          </w:p>
        </w:tc>
        <w:tc>
          <w:tcPr>
            <w:tcW w:w="4811" w:type="dxa"/>
          </w:tcPr>
          <w:p w14:paraId="3D68A51B" w14:textId="77777777" w:rsidR="00107A1D" w:rsidRPr="00596114" w:rsidRDefault="00107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6114">
              <w:rPr>
                <w:rFonts w:ascii="Arial" w:hAnsi="Arial" w:cs="Arial"/>
                <w:lang w:val="en-US"/>
              </w:rPr>
              <w:t>Gene names</w:t>
            </w:r>
          </w:p>
        </w:tc>
      </w:tr>
      <w:tr w:rsidR="00596114" w:rsidRPr="00596114" w14:paraId="112006A5" w14:textId="77777777" w:rsidTr="00A6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061C28AA" w14:textId="77777777" w:rsidR="00107A1D" w:rsidRPr="00596114" w:rsidRDefault="00107A1D">
            <w:pPr>
              <w:rPr>
                <w:rFonts w:ascii="Arial" w:hAnsi="Arial" w:cs="Arial"/>
              </w:rPr>
            </w:pPr>
            <w:r w:rsidRPr="00596114">
              <w:rPr>
                <w:rFonts w:ascii="Arial" w:hAnsi="Arial" w:cs="Arial"/>
                <w:lang w:val="en-US"/>
              </w:rPr>
              <w:t>Endothelial genes</w:t>
            </w:r>
          </w:p>
        </w:tc>
        <w:tc>
          <w:tcPr>
            <w:tcW w:w="4811" w:type="dxa"/>
          </w:tcPr>
          <w:p w14:paraId="0150BAEF" w14:textId="57C6D9D9" w:rsidR="00107A1D" w:rsidRPr="00596114" w:rsidRDefault="00BF2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Cdh5, Cldn5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Eng</w:t>
            </w:r>
            <w:proofErr w:type="spellEnd"/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, Erg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Esam</w:t>
            </w:r>
            <w:proofErr w:type="spellEnd"/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, Fbn1, Gpr126, Kdr, Meis2, Notch1, Npr1, Pcdh12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Ptprb</w:t>
            </w:r>
            <w:proofErr w:type="spellEnd"/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Ptprm</w:t>
            </w:r>
            <w:proofErr w:type="spellEnd"/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, Ramp2, Sox7, Tek </w:t>
            </w:r>
          </w:p>
        </w:tc>
      </w:tr>
      <w:tr w:rsidR="00A65AD0" w:rsidRPr="00596114" w14:paraId="0B1C94E1" w14:textId="77777777" w:rsidTr="00A65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14AB94AE" w14:textId="18E44432" w:rsidR="00107A1D" w:rsidRPr="00596114" w:rsidRDefault="00BF2C76">
            <w:pPr>
              <w:rPr>
                <w:rFonts w:ascii="Arial" w:hAnsi="Arial" w:cs="Arial"/>
              </w:rPr>
            </w:pPr>
            <w:r w:rsidRPr="00596114">
              <w:rPr>
                <w:rFonts w:ascii="Arial" w:hAnsi="Arial" w:cs="Arial"/>
                <w:lang w:val="en-US"/>
              </w:rPr>
              <w:t>Hematopoietic genes</w:t>
            </w:r>
          </w:p>
        </w:tc>
        <w:tc>
          <w:tcPr>
            <w:tcW w:w="4811" w:type="dxa"/>
          </w:tcPr>
          <w:p w14:paraId="157380B0" w14:textId="4B17D1B6" w:rsidR="00107A1D" w:rsidRPr="00596114" w:rsidRDefault="00BF2C76" w:rsidP="00BF2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Epo</w:t>
            </w:r>
            <w:proofErr w:type="spellEnd"/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Epor</w:t>
            </w:r>
            <w:proofErr w:type="spellEnd"/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, Gata1, Gata2, Gfi1, Gfi1b, Hbb-bh1, Itga2b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Itgam</w:t>
            </w:r>
            <w:proofErr w:type="spellEnd"/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, Itgb3, Kit, Lmo2, Lyl1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Mpo</w:t>
            </w:r>
            <w:proofErr w:type="spellEnd"/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Myb</w:t>
            </w:r>
            <w:proofErr w:type="spellEnd"/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Ptprc</w:t>
            </w:r>
            <w:proofErr w:type="spellEnd"/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, Runx1, Sfpi1, Sla, Tal1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Thpo</w:t>
            </w:r>
            <w:proofErr w:type="spellEnd"/>
          </w:p>
        </w:tc>
        <w:bookmarkStart w:id="0" w:name="_GoBack"/>
        <w:bookmarkEnd w:id="0"/>
      </w:tr>
      <w:tr w:rsidR="00596114" w:rsidRPr="00596114" w14:paraId="599508A9" w14:textId="77777777" w:rsidTr="00A6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628828A8" w14:textId="0F2F0E6C" w:rsidR="00107A1D" w:rsidRPr="00596114" w:rsidRDefault="00254D51">
            <w:pPr>
              <w:rPr>
                <w:rFonts w:ascii="Arial" w:hAnsi="Arial" w:cs="Arial"/>
              </w:rPr>
            </w:pPr>
            <w:r w:rsidRPr="00596114">
              <w:rPr>
                <w:rFonts w:ascii="Arial" w:hAnsi="Arial" w:cs="Arial"/>
                <w:lang w:val="en-US"/>
              </w:rPr>
              <w:t>Gene Expression Regulators</w:t>
            </w:r>
          </w:p>
        </w:tc>
        <w:tc>
          <w:tcPr>
            <w:tcW w:w="4811" w:type="dxa"/>
          </w:tcPr>
          <w:p w14:paraId="1C8C9DF9" w14:textId="79A47C10" w:rsidR="00107A1D" w:rsidRPr="00596114" w:rsidRDefault="00254D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Erg, Fli1, Gata1, Gata2, Gfi1, Gfi1b, Lmo2, Lyl1, Meis2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Myb</w:t>
            </w:r>
            <w:proofErr w:type="spellEnd"/>
            <w:r w:rsidRPr="00596114">
              <w:rPr>
                <w:rFonts w:ascii="Arial" w:hAnsi="Arial" w:cs="Arial"/>
                <w:i/>
                <w:iCs/>
                <w:lang w:val="en-US"/>
              </w:rPr>
              <w:t>, Runx1, Samd4, Sfpi1, Snai1, Snai2, Sox7, Tal1</w:t>
            </w:r>
          </w:p>
        </w:tc>
      </w:tr>
      <w:tr w:rsidR="00A65AD0" w:rsidRPr="00596114" w14:paraId="293058B6" w14:textId="77777777" w:rsidTr="00A65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457A25DE" w14:textId="58FD4EDB" w:rsidR="00107A1D" w:rsidRPr="00596114" w:rsidRDefault="00254D51">
            <w:pPr>
              <w:rPr>
                <w:rFonts w:ascii="Arial" w:hAnsi="Arial" w:cs="Arial"/>
                <w:lang w:val="en-US"/>
              </w:rPr>
            </w:pPr>
            <w:proofErr w:type="spellStart"/>
            <w:r w:rsidRPr="00596114">
              <w:rPr>
                <w:rFonts w:ascii="Arial" w:hAnsi="Arial" w:cs="Arial"/>
                <w:lang w:val="en-US"/>
              </w:rPr>
              <w:t>TGFb</w:t>
            </w:r>
            <w:r w:rsidR="00596114">
              <w:rPr>
                <w:rFonts w:ascii="Arial" w:hAnsi="Arial" w:cs="Arial"/>
                <w:lang w:val="en-US"/>
              </w:rPr>
              <w:t>eta</w:t>
            </w:r>
            <w:proofErr w:type="spellEnd"/>
            <w:r w:rsidRPr="00596114">
              <w:rPr>
                <w:rFonts w:ascii="Arial" w:hAnsi="Arial" w:cs="Arial"/>
                <w:lang w:val="en-US"/>
              </w:rPr>
              <w:t>-BMP pathway related genes</w:t>
            </w:r>
          </w:p>
        </w:tc>
        <w:tc>
          <w:tcPr>
            <w:tcW w:w="4811" w:type="dxa"/>
          </w:tcPr>
          <w:p w14:paraId="7A0B93C1" w14:textId="67B8F571" w:rsidR="00107A1D" w:rsidRPr="00596114" w:rsidRDefault="00254D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Acvr1, Acvr1b, Acvr2a, Acvr2b, Acvrl1, Bmp4, Bmpr1a, Bmpr2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Eng</w:t>
            </w:r>
            <w:proofErr w:type="spellEnd"/>
            <w:r w:rsidRPr="00596114">
              <w:rPr>
                <w:rFonts w:ascii="Arial" w:hAnsi="Arial" w:cs="Arial"/>
                <w:i/>
                <w:iCs/>
                <w:lang w:val="en-US"/>
              </w:rPr>
              <w:t>, Smad1, Smad2, Smad3, Smad4, Smad5, Smad6, Smad7, Smad9, Tgfb1, Tgfb2, Tgfb3, Tgfbr1, Tgfbr2</w:t>
            </w:r>
          </w:p>
        </w:tc>
      </w:tr>
      <w:tr w:rsidR="00596114" w:rsidRPr="00596114" w14:paraId="38B61CAC" w14:textId="77777777" w:rsidTr="00A6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3EC812DD" w14:textId="768B1793" w:rsidR="00107A1D" w:rsidRPr="00596114" w:rsidRDefault="00AF4F3F">
            <w:pPr>
              <w:rPr>
                <w:rFonts w:ascii="Arial" w:hAnsi="Arial" w:cs="Arial"/>
              </w:rPr>
            </w:pPr>
            <w:r w:rsidRPr="00596114">
              <w:rPr>
                <w:rFonts w:ascii="Arial" w:hAnsi="Arial" w:cs="Arial"/>
                <w:lang w:val="en-US"/>
              </w:rPr>
              <w:t>Epithelial Mesenchymal Transition related gene</w:t>
            </w:r>
          </w:p>
        </w:tc>
        <w:tc>
          <w:tcPr>
            <w:tcW w:w="4811" w:type="dxa"/>
          </w:tcPr>
          <w:p w14:paraId="1C886C79" w14:textId="4D5091E4" w:rsidR="00107A1D" w:rsidRPr="00596114" w:rsidRDefault="00AF4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Acta2, Cdh2, Serpine1, Snai1, Snai2, Tgfb1, Tgfb2, Tgfb3, Tgfbr1, Tgfbr2, Ctnnb1 </w:t>
            </w:r>
          </w:p>
        </w:tc>
      </w:tr>
      <w:tr w:rsidR="00A65AD0" w:rsidRPr="00596114" w14:paraId="308E492F" w14:textId="77777777" w:rsidTr="00A65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3D76CD99" w14:textId="7E230FE5" w:rsidR="00107A1D" w:rsidRPr="00596114" w:rsidRDefault="00AF4F3F">
            <w:pPr>
              <w:rPr>
                <w:rFonts w:ascii="Arial" w:hAnsi="Arial" w:cs="Arial"/>
              </w:rPr>
            </w:pPr>
            <w:r w:rsidRPr="00596114">
              <w:rPr>
                <w:rFonts w:ascii="Arial" w:hAnsi="Arial" w:cs="Arial"/>
                <w:lang w:val="en-US"/>
              </w:rPr>
              <w:t xml:space="preserve">Cell surface markers </w:t>
            </w:r>
          </w:p>
        </w:tc>
        <w:tc>
          <w:tcPr>
            <w:tcW w:w="4811" w:type="dxa"/>
          </w:tcPr>
          <w:p w14:paraId="11BA3BA1" w14:textId="3B3230B3" w:rsidR="00107A1D" w:rsidRPr="00596114" w:rsidRDefault="00CC0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Acvr1, Acvr1b, Acvr2a, Acvr2b, Acvrl1, Bmpr1a, Bmpr2, Cdh2, Cdh5, Cldn5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Eng</w:t>
            </w:r>
            <w:proofErr w:type="spellEnd"/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, Enpp1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Epor</w:t>
            </w:r>
            <w:proofErr w:type="spellEnd"/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Esam</w:t>
            </w:r>
            <w:proofErr w:type="spellEnd"/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, Flrt2, Gdpd5, Gpr126, Gria4, Lgr5, Itga2b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Itgam</w:t>
            </w:r>
            <w:proofErr w:type="spellEnd"/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, Itgb3, Kdr, Kit, Met, Notch1, Nrp1, Pcdh12, Pecam1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Ptprb</w:t>
            </w:r>
            <w:proofErr w:type="spellEnd"/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Ptprc</w:t>
            </w:r>
            <w:proofErr w:type="spellEnd"/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Ptprm</w:t>
            </w:r>
            <w:proofErr w:type="spellEnd"/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, Ramp2, Tek, Tgfbr1, Tgfbr2 </w:t>
            </w:r>
          </w:p>
        </w:tc>
      </w:tr>
      <w:tr w:rsidR="00596114" w:rsidRPr="00596114" w14:paraId="44988341" w14:textId="77777777" w:rsidTr="00A6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5D9A64AB" w14:textId="536AED9D" w:rsidR="00107A1D" w:rsidRPr="00596114" w:rsidRDefault="00CC00D2">
            <w:pPr>
              <w:rPr>
                <w:rFonts w:ascii="Arial" w:hAnsi="Arial" w:cs="Arial"/>
              </w:rPr>
            </w:pPr>
            <w:r w:rsidRPr="00596114">
              <w:rPr>
                <w:rFonts w:ascii="Arial" w:hAnsi="Arial" w:cs="Arial"/>
                <w:lang w:val="en-US"/>
              </w:rPr>
              <w:t xml:space="preserve">Secreted molecules </w:t>
            </w:r>
          </w:p>
        </w:tc>
        <w:tc>
          <w:tcPr>
            <w:tcW w:w="4811" w:type="dxa"/>
          </w:tcPr>
          <w:p w14:paraId="0714D0BC" w14:textId="0C380552" w:rsidR="00107A1D" w:rsidRPr="00596114" w:rsidRDefault="00CC00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Bmp4, Col4a2, Col4a5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Epo</w:t>
            </w:r>
            <w:proofErr w:type="spellEnd"/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, Pdzd2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Serpine</w:t>
            </w:r>
            <w:proofErr w:type="spellEnd"/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 1, Tgfb1, Tgfb2, Tgfb3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Thpo</w:t>
            </w:r>
            <w:proofErr w:type="spellEnd"/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</w:p>
        </w:tc>
      </w:tr>
      <w:tr w:rsidR="00A65AD0" w:rsidRPr="00596114" w14:paraId="062D8F31" w14:textId="77777777" w:rsidTr="00A65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29F02EFA" w14:textId="4B46BC14" w:rsidR="00107A1D" w:rsidRPr="00596114" w:rsidRDefault="00CC00D2">
            <w:pPr>
              <w:rPr>
                <w:rFonts w:ascii="Arial" w:hAnsi="Arial" w:cs="Arial"/>
              </w:rPr>
            </w:pPr>
            <w:r w:rsidRPr="00596114">
              <w:rPr>
                <w:rFonts w:ascii="Arial" w:hAnsi="Arial" w:cs="Arial"/>
                <w:lang w:val="en-US"/>
              </w:rPr>
              <w:t>Signaling</w:t>
            </w:r>
          </w:p>
        </w:tc>
        <w:tc>
          <w:tcPr>
            <w:tcW w:w="4811" w:type="dxa"/>
          </w:tcPr>
          <w:p w14:paraId="7E4708E7" w14:textId="011FA6AD" w:rsidR="00107A1D" w:rsidRPr="00596114" w:rsidRDefault="00CC0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Adcy4, Atp2a3, Cacna2d1, Ctnnb1, Dcaf12l1, Dpysl3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Lat</w:t>
            </w:r>
            <w:proofErr w:type="spellEnd"/>
            <w:r w:rsidRPr="00596114">
              <w:rPr>
                <w:rFonts w:ascii="Arial" w:hAnsi="Arial" w:cs="Arial"/>
                <w:i/>
                <w:iCs/>
                <w:lang w:val="en-US"/>
              </w:rPr>
              <w:t>, Ppp1r16b, Plcd1, Sash1, Sla, She, Smad1, Smad2, Smad3, Smad4, Smad5, Smad6, Smad7, Smad9</w:t>
            </w:r>
          </w:p>
        </w:tc>
      </w:tr>
      <w:tr w:rsidR="00596114" w:rsidRPr="00596114" w14:paraId="1477FABE" w14:textId="77777777" w:rsidTr="00A6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1CDAF54A" w14:textId="1865619B" w:rsidR="00107A1D" w:rsidRPr="00596114" w:rsidRDefault="00CC00D2" w:rsidP="00CC00D2">
            <w:pPr>
              <w:rPr>
                <w:rFonts w:ascii="Arial" w:hAnsi="Arial" w:cs="Arial"/>
              </w:rPr>
            </w:pPr>
            <w:r w:rsidRPr="00596114">
              <w:rPr>
                <w:rFonts w:ascii="Arial" w:hAnsi="Arial" w:cs="Arial"/>
                <w:lang w:val="en-US"/>
              </w:rPr>
              <w:t>Cytoskeleton</w:t>
            </w:r>
          </w:p>
        </w:tc>
        <w:tc>
          <w:tcPr>
            <w:tcW w:w="4811" w:type="dxa"/>
          </w:tcPr>
          <w:p w14:paraId="1700CAFD" w14:textId="75E6426F" w:rsidR="00107A1D" w:rsidRPr="00596114" w:rsidRDefault="005961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96114">
              <w:rPr>
                <w:rFonts w:ascii="Arial" w:hAnsi="Arial" w:cs="Arial"/>
                <w:i/>
                <w:iCs/>
                <w:lang w:val="en-US"/>
              </w:rPr>
              <w:t xml:space="preserve">Acta2, Eps8, Fbn1, Lad1, Myom1, </w:t>
            </w: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Palld</w:t>
            </w:r>
            <w:proofErr w:type="spellEnd"/>
          </w:p>
        </w:tc>
      </w:tr>
      <w:tr w:rsidR="00A65AD0" w:rsidRPr="00596114" w14:paraId="522823F6" w14:textId="77777777" w:rsidTr="00A65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59DB12A7" w14:textId="458C8B59" w:rsidR="00107A1D" w:rsidRPr="00596114" w:rsidRDefault="00596114">
            <w:pPr>
              <w:rPr>
                <w:rFonts w:ascii="Arial" w:hAnsi="Arial" w:cs="Arial"/>
              </w:rPr>
            </w:pPr>
            <w:r w:rsidRPr="00596114">
              <w:rPr>
                <w:rFonts w:ascii="Arial" w:hAnsi="Arial" w:cs="Arial"/>
                <w:lang w:val="en-US"/>
              </w:rPr>
              <w:t>Metabolism</w:t>
            </w:r>
          </w:p>
        </w:tc>
        <w:tc>
          <w:tcPr>
            <w:tcW w:w="4811" w:type="dxa"/>
          </w:tcPr>
          <w:p w14:paraId="44678362" w14:textId="1C401519" w:rsidR="00107A1D" w:rsidRPr="00596114" w:rsidRDefault="00596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6114">
              <w:rPr>
                <w:rFonts w:ascii="Arial" w:hAnsi="Arial" w:cs="Arial"/>
                <w:i/>
                <w:iCs/>
                <w:lang w:val="en-US"/>
              </w:rPr>
              <w:t>Fmo1, Upp1</w:t>
            </w:r>
          </w:p>
        </w:tc>
      </w:tr>
      <w:tr w:rsidR="00596114" w:rsidRPr="00596114" w14:paraId="6E73DF56" w14:textId="77777777" w:rsidTr="00A65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68F87AA4" w14:textId="3AFF91C2" w:rsidR="00107A1D" w:rsidRPr="00596114" w:rsidRDefault="00596114">
            <w:pPr>
              <w:rPr>
                <w:rFonts w:ascii="Arial" w:hAnsi="Arial" w:cs="Arial"/>
              </w:rPr>
            </w:pPr>
            <w:r w:rsidRPr="00596114">
              <w:rPr>
                <w:rFonts w:ascii="Arial" w:hAnsi="Arial" w:cs="Arial"/>
                <w:lang w:val="en-US"/>
              </w:rPr>
              <w:t>Reference gene</w:t>
            </w:r>
          </w:p>
        </w:tc>
        <w:tc>
          <w:tcPr>
            <w:tcW w:w="4811" w:type="dxa"/>
          </w:tcPr>
          <w:p w14:paraId="1F85E376" w14:textId="01C0A10E" w:rsidR="00107A1D" w:rsidRPr="00596114" w:rsidRDefault="005961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96114">
              <w:rPr>
                <w:rFonts w:ascii="Arial" w:hAnsi="Arial" w:cs="Arial"/>
                <w:i/>
                <w:iCs/>
                <w:lang w:val="en-US"/>
              </w:rPr>
              <w:t>Ppia</w:t>
            </w:r>
            <w:proofErr w:type="spellEnd"/>
          </w:p>
        </w:tc>
      </w:tr>
    </w:tbl>
    <w:p w14:paraId="6E4BCC4B" w14:textId="77777777" w:rsidR="00772E82" w:rsidRPr="00596114" w:rsidRDefault="00A65AD0">
      <w:pPr>
        <w:rPr>
          <w:rFonts w:ascii="Arial" w:hAnsi="Arial" w:cs="Arial"/>
        </w:rPr>
      </w:pPr>
    </w:p>
    <w:p w14:paraId="0ED47C73" w14:textId="77777777" w:rsidR="00596114" w:rsidRPr="00596114" w:rsidRDefault="00596114" w:rsidP="00596114">
      <w:pPr>
        <w:rPr>
          <w:rFonts w:ascii="Arial" w:hAnsi="Arial" w:cs="Arial"/>
        </w:rPr>
      </w:pPr>
      <w:r w:rsidRPr="00596114">
        <w:rPr>
          <w:rFonts w:ascii="Arial" w:hAnsi="Arial" w:cs="Arial"/>
          <w:b/>
          <w:bCs/>
          <w:lang w:val="en-US"/>
        </w:rPr>
        <w:t>Supplementary file 1:</w:t>
      </w:r>
    </w:p>
    <w:p w14:paraId="08B713FC" w14:textId="77777777" w:rsidR="00596114" w:rsidRPr="00596114" w:rsidRDefault="00596114" w:rsidP="00596114">
      <w:pPr>
        <w:rPr>
          <w:rFonts w:ascii="Arial" w:hAnsi="Arial" w:cs="Arial"/>
        </w:rPr>
      </w:pPr>
      <w:r w:rsidRPr="00596114">
        <w:rPr>
          <w:rFonts w:ascii="Arial" w:hAnsi="Arial" w:cs="Arial"/>
          <w:b/>
          <w:bCs/>
          <w:lang w:val="en-US"/>
        </w:rPr>
        <w:t xml:space="preserve">Description of the genes used for single cell quantitative RT-PCR. </w:t>
      </w:r>
      <w:r w:rsidRPr="00596114">
        <w:rPr>
          <w:rFonts w:ascii="Arial" w:hAnsi="Arial" w:cs="Arial"/>
          <w:lang w:val="en-US"/>
        </w:rPr>
        <w:t>The genes are classified by categories. A gene can belong to several categories.</w:t>
      </w:r>
    </w:p>
    <w:p w14:paraId="5886E3BE" w14:textId="77777777" w:rsidR="00596114" w:rsidRPr="00596114" w:rsidRDefault="00596114">
      <w:pPr>
        <w:rPr>
          <w:rFonts w:ascii="Arial" w:hAnsi="Arial" w:cs="Arial"/>
        </w:rPr>
      </w:pPr>
    </w:p>
    <w:sectPr w:rsidR="00596114" w:rsidRPr="00596114" w:rsidSect="00F1593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A1D"/>
    <w:rsid w:val="00107A1D"/>
    <w:rsid w:val="00254D51"/>
    <w:rsid w:val="004C46DF"/>
    <w:rsid w:val="00596114"/>
    <w:rsid w:val="00A65AD0"/>
    <w:rsid w:val="00AF4F3F"/>
    <w:rsid w:val="00BF2C76"/>
    <w:rsid w:val="00CC00D2"/>
    <w:rsid w:val="00F1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22592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7A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2">
    <w:name w:val="Grid Table 2"/>
    <w:basedOn w:val="TableNormal"/>
    <w:uiPriority w:val="47"/>
    <w:rsid w:val="00596114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4">
    <w:name w:val="Grid Table 2 Accent 4"/>
    <w:basedOn w:val="TableNormal"/>
    <w:uiPriority w:val="47"/>
    <w:rsid w:val="00596114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596114"/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5">
    <w:name w:val="Grid Table 4 Accent 5"/>
    <w:basedOn w:val="TableNormal"/>
    <w:uiPriority w:val="49"/>
    <w:rsid w:val="00596114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596114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3">
    <w:name w:val="Grid Table 4 Accent 3"/>
    <w:basedOn w:val="TableNormal"/>
    <w:uiPriority w:val="49"/>
    <w:rsid w:val="00596114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">
    <w:name w:val="Grid Table 5 Dark"/>
    <w:basedOn w:val="TableNormal"/>
    <w:uiPriority w:val="50"/>
    <w:rsid w:val="0059611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59611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59611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59611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59611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6">
    <w:name w:val="Grid Table 5 Dark Accent 6"/>
    <w:basedOn w:val="TableNormal"/>
    <w:uiPriority w:val="50"/>
    <w:rsid w:val="0059611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596114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596114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96114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596114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596114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ListTable1Light">
    <w:name w:val="List Table 1 Light"/>
    <w:basedOn w:val="TableNormal"/>
    <w:uiPriority w:val="46"/>
    <w:rsid w:val="0059611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59611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A65AD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A65AD0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">
    <w:name w:val="List Table 3"/>
    <w:basedOn w:val="TableNormal"/>
    <w:uiPriority w:val="48"/>
    <w:rsid w:val="00A65AD0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4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2</Words>
  <Characters>132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7-10-12T20:36:00Z</dcterms:created>
  <dcterms:modified xsi:type="dcterms:W3CDTF">2017-10-12T21:15:00Z</dcterms:modified>
</cp:coreProperties>
</file>